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601" w:rsidRDefault="007E1601" w:rsidP="007E1601">
      <w:pPr>
        <w:bidi w:val="0"/>
      </w:pPr>
    </w:p>
    <w:tbl>
      <w:tblPr>
        <w:tblW w:w="10897" w:type="dxa"/>
        <w:tblInd w:w="-545" w:type="dxa"/>
        <w:tblLook w:val="04A0" w:firstRow="1" w:lastRow="0" w:firstColumn="1" w:lastColumn="0" w:noHBand="0" w:noVBand="1"/>
      </w:tblPr>
      <w:tblGrid>
        <w:gridCol w:w="946"/>
        <w:gridCol w:w="1574"/>
        <w:gridCol w:w="1890"/>
        <w:gridCol w:w="6487"/>
      </w:tblGrid>
      <w:tr w:rsidR="007E1601" w:rsidRPr="00A35367" w:rsidTr="004A0E12">
        <w:trPr>
          <w:trHeight w:val="300"/>
        </w:trPr>
        <w:tc>
          <w:tcPr>
            <w:tcW w:w="1089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29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pplementary Table S10</w:t>
            </w:r>
            <w:r w:rsidRPr="00CF05CC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 xml:space="preserve"> Promoter analysis of co-expressed protein kinases genes of each TF in two model plants were obtained from PlantP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8] and </w:t>
            </w:r>
            <w:r w:rsidRPr="00CF05C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>AGR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9]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 nam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 gene co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 name</w:t>
            </w:r>
          </w:p>
        </w:tc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Fs binding to </w:t>
            </w:r>
            <w:r w:rsidRPr="009929E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elements in kinase promoter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4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735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 kinase kinase 9</w:t>
            </w:r>
          </w:p>
        </w:tc>
        <w:tc>
          <w:tcPr>
            <w:tcW w:w="6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5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1128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aminocyclopropane-1-carboxylic acid (acc) synthase 6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; NAM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1869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 kinase substrate 1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; NAM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7350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 kinase kinase 9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13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1128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aminocyclopropane-1-carboxylic acid (acc) synthase 6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; NAM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</w:tcPr>
          <w:p w:rsidR="007E1601" w:rsidRPr="00D60181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01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7350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 kinase kinase 9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</w:p>
        </w:tc>
      </w:tr>
      <w:tr w:rsidR="007E1601" w:rsidRPr="00847A04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74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253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1E5A4B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IN3-binding F box protein 2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1E5A4B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T-Hook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YB; ARR-B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yb/SANT;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RR-B, C2H2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Trihelix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YB-related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GATA; tify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G2-like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P2; RAV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B3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RF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bHLH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bZIP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2H2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SD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TCR; CPP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Dof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IN3; EIL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GATA; tify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ADS box; MIKC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Homeodomain; HD-ZIP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TALE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ADF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RR-B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SBP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TCP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BES1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WRKY,</w:t>
            </w: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1E5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F-YB; NF-YA; NF-YC,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98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232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ylene response factor 1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,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59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782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kinase superfamily protein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29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403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1-like 6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MYB-related, Dof, AP2; ERF, GATA; tify, YB; G2-like, Myb/SANT, bHLH, bZIP, CG-1; CAMTA, TCR; CPP, Dof, EIN3; EIL, Homeodomain; HD-ZIP, WOX, MADF; Trihelix, Myb/SANT; ARR-B, TCP, TBP, BES1, B3; RAV, ZF-HD, NF-YB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NF-YA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NF-YC, Trihelix, ARID; Sox,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vMerge w:val="restart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60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384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 DNA-binding protein 33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 Homeobox, bZIP, WRKY, ARF, ABI3VP1, MYB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vMerge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252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 (cAMP-dependent, cGMP-dependent and protein kinase C) kinase family protein</w:t>
            </w:r>
          </w:p>
        </w:tc>
        <w:tc>
          <w:tcPr>
            <w:tcW w:w="6487" w:type="dxa"/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 Homeobox, bZIP,WRKY, ARF, HB, MYB-related, MYB, ABI3VP1, LFY</w:t>
            </w:r>
          </w:p>
        </w:tc>
      </w:tr>
      <w:tr w:rsidR="007E1601" w:rsidRPr="00A35367" w:rsidTr="004A0E12">
        <w:trPr>
          <w:trHeight w:val="300"/>
        </w:trPr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39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0739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burst oxidase homolog A</w:t>
            </w:r>
          </w:p>
        </w:tc>
        <w:tc>
          <w:tcPr>
            <w:tcW w:w="64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601" w:rsidRPr="00A35367" w:rsidRDefault="007E1601" w:rsidP="004A0E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-Hook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; 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/SANT;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 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elix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relate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-lik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; RAV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R; CP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N3; EIL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; tif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S box; MIKC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; HD-ZI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E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F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-B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1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,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B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A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C</w:t>
            </w:r>
          </w:p>
        </w:tc>
      </w:tr>
    </w:tbl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tbl>
      <w:tblPr>
        <w:tblStyle w:val="Tabellenraster"/>
        <w:tblW w:w="1107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601"/>
        <w:gridCol w:w="3391"/>
        <w:gridCol w:w="5159"/>
      </w:tblGrid>
      <w:tr w:rsidR="007E1601" w:rsidRPr="00FE3453" w:rsidTr="004A0E12">
        <w:tc>
          <w:tcPr>
            <w:tcW w:w="11070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7E1601" w:rsidRPr="00FE3453" w:rsidRDefault="007E1601" w:rsidP="004A0E12">
            <w:pPr>
              <w:bidi w:val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29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10</w:t>
            </w:r>
            <w:r w:rsidRPr="00CF05CC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 xml:space="preserve"> Promoter analysis of co-expressed protein kinases genes of each TF in two model plants were obtained from PlantP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8] and </w:t>
            </w:r>
            <w:r w:rsidRPr="00CF05C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>AGR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9]</w:t>
            </w:r>
          </w:p>
        </w:tc>
      </w:tr>
      <w:tr w:rsidR="007E1601" w:rsidRPr="00FE3453" w:rsidTr="004A0E12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inase gen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P-</w:t>
            </w: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Kinase name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TFs binding to cis-elements in kinase promoter</w:t>
            </w:r>
          </w:p>
        </w:tc>
      </w:tr>
      <w:tr w:rsidR="007E1601" w:rsidRPr="00FE3453" w:rsidTr="004A0E12"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6g0203800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LRR receptor-like serine/threonine-protein kinase ERECTA</w:t>
            </w:r>
          </w:p>
        </w:tc>
        <w:tc>
          <w:tcPr>
            <w:tcW w:w="5159" w:type="dxa"/>
            <w:tcBorders>
              <w:top w:val="single" w:sz="4" w:space="0" w:color="auto"/>
            </w:tcBorders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bHLH, bZIP, B3, C2H2, TCR, E2F, EIN3, GATA, HD-ZIP, Homeodomain; TALE, ZF-HD, Myb/SANT, TCP, SBP, MADS box, MIKC, M-type, TBP, NF-YB, Alpha-amylase, AT-Hook, PsaH</w:t>
            </w:r>
          </w:p>
        </w:tc>
      </w:tr>
      <w:tr w:rsidR="007E1601" w:rsidRPr="00FE3453" w:rsidTr="004A0E12">
        <w:tc>
          <w:tcPr>
            <w:tcW w:w="919" w:type="dxa"/>
            <w:vMerge w:val="restart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RF73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2g01651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Protein kinase-like domain containing protein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B3; RAV, bHLH, bZIP, B3; ARF, TCR, EIN3, GATA, Homeodomain; HD-ZIP, WOX, TALE, Myb/SANT, NAC; NAM, SBP, TCP, WRKY, MADS box; MIKC; M-typ, AT-Hook, NF-YB, Alpha-amylase, ERF, LEA_5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9551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calcium-binding protein CML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87784">
              <w:rPr>
                <w:rFonts w:ascii="Times New Roman" w:hAnsi="Times New Roman" w:cs="Times New Roman"/>
                <w:sz w:val="14"/>
                <w:szCs w:val="14"/>
              </w:rPr>
              <w:t>AP2; ERF, AT-Hook, B3; ARF, bHLH, bZIP, B3, C2H2, CG-1, TCR, E2F, GATA, Dof, Homeodomain; HD-ZIP, TALE, MADF, Myb/SANT, NAC; NAM, SBP, TCP, TBP, RAV, PsaH, NF-YB, Alpha-amylase, ERF, BES1, LEA_5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5g05453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Protein kinase-like domain containing protein.mitogen-activated protein kinase kinase kinase 17/18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, ERF, AT-Hook, bHLH, bZIP, C2H2, E2F, EIN3, GATA, Homeodomain; TALE, HD-ZIP, WOX, ZF-HD, Myb/SANT, NAC; NAM, G2-like, TCP, MADS box; MI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; M-type, B3, WRKY, TBP, NF-YB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, Alpha-amylase, BES1</w:t>
            </w:r>
          </w:p>
        </w:tc>
      </w:tr>
      <w:tr w:rsidR="007E1601" w:rsidRPr="00FE3453" w:rsidTr="004A0E12">
        <w:trPr>
          <w:trHeight w:val="252"/>
        </w:trPr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10g03924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ZIM domain containing protein.jasmonate ZIM domain-containing protein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1601" w:rsidRPr="00FE3453" w:rsidTr="004A0E12">
        <w:tc>
          <w:tcPr>
            <w:tcW w:w="919" w:type="dxa"/>
            <w:vMerge w:val="restart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RF113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3g02858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MAP Kinase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ZIP, B3, C2H2, CG-1, TCR, GATA, Homeodomain; HD-ZIP, WOX, ZF-HD, MADF, Myb/SANT, NAC; NAM, SBP, WRKY, TBP, TALE, NF-YB, TCP, Alpha-amylase, BES1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8463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osphatase 2C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3; bZIP, C2H2, CG-1, E2F, GATA, Homeodomain; HD-ZIP, WOX, TALE, MADF, Myb/SANT, NAC; NAM, TCP, RAV, MYB, TBP, TALE, NF-YB, TCP, Alpha-amylase, BES1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3g02686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osphatase type 2C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9g03257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psphatase 2C (PP2C) (EC 3.1.3.16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3; ARF, bZIP, CG-1, TCR, Dof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GAT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2F, Homeodomain; TALE, ZF-HD, LOB, MADF, Myb/SANT, G2-like, NAC; NAM, SBP, TBP, TCP, RAV, EIN3, NF-YB, Alpha-amylase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LH116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7g06857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thylene insensitive 3 family protein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ZIP, C2H2, GATA, Homeodomain; HD-ZIP, LOB, MADF, Myb/SANT, NAC; NAM, SBP, WRKY, RAV, TBP, PsaH, TALE, LEA_5, NF-YB, TCP, Alpha-amylase, BES1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Bhlh137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6g02038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ERECTA-like kinase 1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bHLH, bZIP, B3, C2H2, TCR, E2F, EIN3, GATA, HD-ZIP, Homeodomain; TALE, ZF-HD, Myb/SANT, TCP, SBP, MADS box, MIKC, M-type, TBP, NF-YB, Alpha-amylase</w:t>
            </w:r>
          </w:p>
        </w:tc>
      </w:tr>
      <w:tr w:rsidR="007E1601" w:rsidRPr="00FE3453" w:rsidTr="004A0E12">
        <w:tc>
          <w:tcPr>
            <w:tcW w:w="919" w:type="dxa"/>
            <w:vMerge w:val="restart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bhlh148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3g02858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MAP Kinase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ZIP, B3, C2H2, CG-1, TCR, GATA, Homeodomain; HD-ZIP, WOX, ZF-HD, MADF, Myb/SANT, NAC; NAM, SBP, WRKY, TBP, TALE, NF-YB, TCP, Alpha-amylase, BES1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5g05453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Protein kinase-like domain containing protein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, ERF, AT-Hook, bHLH, bZIP, C2H2, E2F, EIN3, GATA, Homeodomain; TALE, HD-ZIP, WOX, ZF-HD, Myb/SANT, NAC; NAM, G2-like, TCP, MADS box; MI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; M-type, B3, WRKY, TBP, NF-YB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, Alpha-amylase, BES1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7g06857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thylene insensitive 3 family protein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ZIP, C2H2, GATA, Homeodomain; HD-ZIP, LOB, MADF, Myb/SANT, NAC; NAM, SBP, WRKY, RAV, TBP, PsaH, TALE, LEA_5, NF-YB, TCP, Alpha-amylase, BES1</w:t>
            </w:r>
          </w:p>
        </w:tc>
      </w:tr>
      <w:tr w:rsidR="007E1601" w:rsidRPr="00FE3453" w:rsidTr="004A0E12">
        <w:tc>
          <w:tcPr>
            <w:tcW w:w="919" w:type="dxa"/>
            <w:vMerge w:val="restart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NFY-A4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8463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osphatase 2C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3; bZIP, C2H2, CG-1, E2F, GATA, Homeodomain; HD-ZIP, WOX, TALE, MADF, Myb/SANT, NAC; NAM, TCP, RAV, MYB, TBP, TALE, NF-YB, TCP, Alpha-amylase, BES1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5g05374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osphatase 2C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B3; RAV, AT-Hook, bHLH, bZIP, C2H2, CG-1, E2F, EIN3, GATA, Homeodomain; HD-ZIP, ZF-HD, MADF, Myb/SANT, NAC; NAM, TBP, TCP, EIN3, TALE, NF-YB, Alpha-amylase, SBP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9g03257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phatase 2C (PP2C) (EC 3.1.3.16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3; ARF, bZIP, CG-1, TCR, Dof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GAT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2F, Homeodomain; TALE, ZF-HD, LOB, MADF, Myb/SANT, G2-like, NAC; NAM, SBP, TBP, TCP, RAV, EIN3, NF-YB, Alpha-amylase</w:t>
            </w:r>
          </w:p>
        </w:tc>
      </w:tr>
      <w:tr w:rsidR="007E1601" w:rsidRPr="00FE3453" w:rsidTr="004A0E12">
        <w:tc>
          <w:tcPr>
            <w:tcW w:w="919" w:type="dxa"/>
            <w:vMerge w:val="restart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bZIP45</w:t>
            </w:r>
          </w:p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9g03257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phatase 2C (PP2C) (EC 3.1.3.16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3; ARF, bZIP, CG-1, TCR, Dof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GAT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E2F, Homeodomain; TALE, ZF-HD, LOB, MADF, Myb/SANT, G2-like, NAC; NAM, SBP, TBP, TCP, RAV, EIN3, NF-YB, Alpha-amylase</w:t>
            </w:r>
          </w:p>
        </w:tc>
      </w:tr>
      <w:tr w:rsidR="007E1601" w:rsidRPr="00FE3453" w:rsidTr="004A0E12">
        <w:tc>
          <w:tcPr>
            <w:tcW w:w="919" w:type="dxa"/>
            <w:vMerge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8463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Protein phosphatase 2C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3; bZIP, C2H2, CG-1, E2F, GATA, Homeodomain; HD-ZIP, WOX, TALE, MADF, Myb/SANT, NAC; NAM, TCP, RAV, MYB, TBP, TALE, NF-YB, TCP, Alpha-amylase, BES1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GATA33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7g04920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Nucleoside diphosphate kinase I (EC 2.7.4.6) (NDK I) (NDP kinase I) (NDPK I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ZIP, GATA, CG-1, Homeodomain; HD-ZIP, WOX, TALE, HD-ZIP, LOB, MADF, Myb/SANT, G2-like, NAC; NAM, SBP, TCP, WRKY, TBP, MADS box; MIKC; M-type, B3; RAV, SBP, NF-YB, Alpha-amylase, BES1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HSFa3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6562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Protein phosphatase 2C family protein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TCR, EIN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HLH, bZIP, GATA, CG-1, Homeodomain; HD-ZIP, WOX, TALE, HD-ZIP, LOB, MADF, Myb/SANT, G2-like, NAC; NAM, SBP, TCP, WRKY, TBP, MADS box; MIKC; M-type, B3; RAV, SBP, NF-YB, Alpha-amylase, BES1</w:t>
            </w:r>
          </w:p>
        </w:tc>
      </w:tr>
    </w:tbl>
    <w:p w:rsidR="007E1601" w:rsidRDefault="007E1601" w:rsidP="007E1601">
      <w:pPr>
        <w:bidi w:val="0"/>
      </w:pPr>
    </w:p>
    <w:tbl>
      <w:tblPr>
        <w:tblStyle w:val="Tabellenraster"/>
        <w:tblW w:w="1107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601"/>
        <w:gridCol w:w="3391"/>
        <w:gridCol w:w="5159"/>
      </w:tblGrid>
      <w:tr w:rsidR="007E1601" w:rsidRPr="00FE3453" w:rsidTr="004A0E12">
        <w:tc>
          <w:tcPr>
            <w:tcW w:w="11070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7E1601" w:rsidRPr="00FE3453" w:rsidRDefault="007E1601" w:rsidP="004A0E12">
            <w:pPr>
              <w:bidi w:val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25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10</w:t>
            </w:r>
            <w:r w:rsidRPr="00CF05CC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 xml:space="preserve"> Promoter analysis of co-expressed protein kinases genes of each TF in two model plants were obtained from PlantP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48] and </w:t>
            </w:r>
            <w:r w:rsidRPr="00CF05CC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CF05CC">
              <w:rPr>
                <w:rFonts w:ascii="Times New Roman" w:hAnsi="Times New Roman" w:cs="Times New Roman"/>
                <w:sz w:val="16"/>
                <w:szCs w:val="16"/>
              </w:rPr>
              <w:t>AGR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9]</w:t>
            </w:r>
          </w:p>
        </w:tc>
      </w:tr>
      <w:tr w:rsidR="007E1601" w:rsidRPr="00FE3453" w:rsidTr="004A0E12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Kinase gene RAP I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Kinase name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eastAsia="Times New Roman" w:hAnsi="Times New Roman" w:cs="Times New Roman"/>
                <w:sz w:val="16"/>
                <w:szCs w:val="16"/>
              </w:rPr>
              <w:t>TFs binding to cis-elements in kinase promoter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WRKY1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5g03434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WRKY 53 (Transcription factor WRKY12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B3; RAV, AT-Hook, bHLH, bZIP, C2H2, CG-1, TCR, GATA, Dof, Homeodomain; HD-ZIP, WOX, MADF, Myb/SANT, NAC; NAM, WRKY, TBP, SBP, TALE, NF-YB, TCP, Alpha-amylase, ERF, LEA_5E2F, EIN3,</w:t>
            </w:r>
          </w:p>
        </w:tc>
      </w:tr>
      <w:tr w:rsidR="007E1601" w:rsidRPr="00FE3453" w:rsidTr="004A0E12">
        <w:tc>
          <w:tcPr>
            <w:tcW w:w="91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1g08264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WRKY 24 (WRKY24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B3; RAV, AT-Hook, bHLH, bZIP, C2H2, CG-1, TCR, GATA, Dof, Homeodomain; HD-ZIP, WOX, MADF, Myb/SANT, NAC; NAM, WRKY, TBP, SBP, TALE, NF-YB, TCP, Alpha-amylase, ERF, LEA_5E2F, EIN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G2-lik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NFYB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7g02591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imilar to Ethylene receptor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ERF, AT-Hook, B3; ARF, bHLH, bZIP, B3, C2H2, CG-1, TCR, E2F, GATA, Dof, Homeodomain; HD-ZIP, TALE, MADF, Myb/SANT, NAC; NAM, SBP, TCP, TBP, RAV, PsaH, NF-YB, Alpha-amylase, ERF, BES1, LEA_5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B37</w:t>
            </w: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Os04g0691100</w:t>
            </w: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Serine/threonine-protein kinase SAPK5 (EC 2.7.1.37) (Osmotic stress/abscisic acid-activated protein kinase 5).</w:t>
            </w: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5367">
              <w:rPr>
                <w:rFonts w:ascii="Times New Roman" w:hAnsi="Times New Roman" w:cs="Times New Roman"/>
                <w:sz w:val="16"/>
                <w:szCs w:val="16"/>
              </w:rPr>
              <w:t>AP2; B3; RAV, AT-Hook, bHLH, bZIP, C2H2, CG-1, TCR, GATA, Dof, Homeodomain; HD-ZIP, WOX, MADF, Myb/SANT, NAC; NAM, WRKY, TBP, SBP, TALE, NF-YB, TCP, Alpha-amylase, ERF, LEA_5</w:t>
            </w:r>
          </w:p>
        </w:tc>
      </w:tr>
      <w:tr w:rsidR="007E1601" w:rsidRPr="00FE3453" w:rsidTr="004A0E12">
        <w:tc>
          <w:tcPr>
            <w:tcW w:w="919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1" w:type="dxa"/>
            <w:vAlign w:val="bottom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9" w:type="dxa"/>
          </w:tcPr>
          <w:p w:rsidR="007E1601" w:rsidRPr="00A35367" w:rsidRDefault="007E1601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</w:pPr>
    </w:p>
    <w:p w:rsidR="007E1601" w:rsidRDefault="007E1601" w:rsidP="007E1601">
      <w:pPr>
        <w:bidi w:val="0"/>
        <w:sectPr w:rsidR="007E16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76770" w:rsidRPr="007E1601" w:rsidRDefault="00676770">
      <w:bookmarkStart w:id="0" w:name="_GoBack"/>
      <w:bookmarkEnd w:id="0"/>
    </w:p>
    <w:sectPr w:rsidR="00676770" w:rsidRPr="007E16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601"/>
    <w:rsid w:val="00676770"/>
    <w:rsid w:val="007E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6F780-E6A6-4C67-8DEA-C1AA4535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1601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1601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8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2:00Z</dcterms:created>
  <dcterms:modified xsi:type="dcterms:W3CDTF">2023-05-18T19:02:00Z</dcterms:modified>
</cp:coreProperties>
</file>